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40105D" w14:textId="77777777" w:rsidR="00003A97" w:rsidRPr="00404739" w:rsidRDefault="00003A97" w:rsidP="00003A97">
      <w:pPr>
        <w:spacing w:line="360" w:lineRule="auto"/>
        <w:jc w:val="center"/>
        <w:outlineLvl w:val="0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r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S2 Appendix </w:t>
      </w:r>
    </w:p>
    <w:p w14:paraId="2BC0AA09" w14:textId="77777777" w:rsidR="00003A97" w:rsidRPr="00404739" w:rsidRDefault="00003A97" w:rsidP="00003A97">
      <w:pPr>
        <w:spacing w:line="360" w:lineRule="auto"/>
        <w:outlineLvl w:val="0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>Sorting Activity Instructions</w:t>
      </w:r>
    </w:p>
    <w:p w14:paraId="1947E47A" w14:textId="77777777" w:rsidR="00003A97" w:rsidRPr="00404739" w:rsidRDefault="00003A97" w:rsidP="00003A97">
      <w:pPr>
        <w:shd w:val="clear" w:color="auto" w:fill="FFFFFF"/>
        <w:spacing w:before="200" w:after="200" w:line="360" w:lineRule="auto"/>
        <w:rPr>
          <w:rFonts w:asciiTheme="minorBidi" w:hAnsiTheme="minorBidi" w:cstheme="minorBidi"/>
          <w:i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In this phase, you will categorize the statements according to </w:t>
      </w:r>
      <w:r w:rsidRPr="00404739">
        <w:rPr>
          <w:rFonts w:asciiTheme="minorBidi" w:hAnsiTheme="minorBidi" w:cstheme="minorBidi"/>
          <w:b/>
          <w:i/>
          <w:color w:val="000000" w:themeColor="text1"/>
          <w:sz w:val="20"/>
          <w:szCs w:val="20"/>
        </w:rPr>
        <w:t xml:space="preserve">your view of how similar </w:t>
      </w:r>
      <w:r w:rsidRPr="00404739">
        <w:rPr>
          <w:rFonts w:asciiTheme="minorBidi" w:hAnsiTheme="minorBidi" w:cstheme="minorBidi"/>
          <w:i/>
          <w:color w:val="000000" w:themeColor="text1"/>
          <w:sz w:val="20"/>
          <w:szCs w:val="20"/>
        </w:rPr>
        <w:t>in meaning they are to one another.</w:t>
      </w:r>
    </w:p>
    <w:p w14:paraId="7614E18D" w14:textId="77777777" w:rsidR="00003A97" w:rsidRPr="00404739" w:rsidRDefault="00003A97" w:rsidP="00003A97">
      <w:pPr>
        <w:shd w:val="clear" w:color="auto" w:fill="FFFFFF"/>
        <w:spacing w:before="200" w:after="200"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You will sort each statement into piles in a way that makes sense to you.</w:t>
      </w:r>
    </w:p>
    <w:p w14:paraId="1A1DD822" w14:textId="77777777" w:rsidR="00003A97" w:rsidRPr="00404739" w:rsidRDefault="00003A97" w:rsidP="00003A97">
      <w:pPr>
        <w:numPr>
          <w:ilvl w:val="0"/>
          <w:numId w:val="1"/>
        </w:numPr>
        <w:shd w:val="clear" w:color="auto" w:fill="FFFFFF"/>
        <w:spacing w:before="200"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First, read through the statement in the unsorted statements column to the left.</w:t>
      </w:r>
    </w:p>
    <w:p w14:paraId="05F95836" w14:textId="77777777" w:rsidR="00003A97" w:rsidRPr="00404739" w:rsidRDefault="00003A97" w:rsidP="00003A97">
      <w:pPr>
        <w:numPr>
          <w:ilvl w:val="0"/>
          <w:numId w:val="1"/>
        </w:numPr>
        <w:shd w:val="clear" w:color="auto" w:fill="FFFFFF"/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Next, </w:t>
      </w: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>sort</w:t>
      </w: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each statement into a pile you create (</w:t>
      </w: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>by dragging each statement to the right blank window</w:t>
      </w: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). Group the statements for how similar in meaning or theme they are to one another.</w:t>
      </w:r>
    </w:p>
    <w:p w14:paraId="49B9CA83" w14:textId="77777777" w:rsidR="00003A97" w:rsidRPr="00404739" w:rsidRDefault="00003A97" w:rsidP="00003A97">
      <w:pPr>
        <w:numPr>
          <w:ilvl w:val="0"/>
          <w:numId w:val="1"/>
        </w:numPr>
        <w:shd w:val="clear" w:color="auto" w:fill="FFFFFF"/>
        <w:spacing w:after="200"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Next, give each pile a </w:t>
      </w: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>name</w:t>
      </w: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that describes its theme or content.</w:t>
      </w:r>
    </w:p>
    <w:p w14:paraId="779AD496" w14:textId="77777777" w:rsidR="00003A97" w:rsidRPr="00404739" w:rsidRDefault="00003A97" w:rsidP="00003A97">
      <w:pPr>
        <w:numPr>
          <w:ilvl w:val="0"/>
          <w:numId w:val="2"/>
        </w:numPr>
        <w:shd w:val="clear" w:color="auto" w:fill="FFFFFF"/>
        <w:spacing w:before="200"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Do not </w:t>
      </w: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create piles according to the priority or importance, such as </w:t>
      </w:r>
      <w:r w:rsidRPr="00404739">
        <w:rPr>
          <w:rFonts w:asciiTheme="minorBidi" w:hAnsiTheme="minorBidi" w:cstheme="minorBidi"/>
          <w:i/>
          <w:color w:val="000000" w:themeColor="text1"/>
          <w:sz w:val="20"/>
          <w:szCs w:val="20"/>
        </w:rPr>
        <w:t>“important”.</w:t>
      </w:r>
    </w:p>
    <w:p w14:paraId="09DA65E6" w14:textId="77777777" w:rsidR="00003A97" w:rsidRPr="00404739" w:rsidRDefault="00003A97" w:rsidP="00003A97">
      <w:pPr>
        <w:numPr>
          <w:ilvl w:val="0"/>
          <w:numId w:val="2"/>
        </w:numPr>
        <w:shd w:val="clear" w:color="auto" w:fill="FFFFFF"/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 xml:space="preserve">Do not </w:t>
      </w: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create piles such as </w:t>
      </w:r>
      <w:r w:rsidRPr="00404739">
        <w:rPr>
          <w:rFonts w:asciiTheme="minorBidi" w:hAnsiTheme="minorBidi" w:cstheme="minorBidi"/>
          <w:i/>
          <w:color w:val="000000" w:themeColor="text1"/>
          <w:sz w:val="20"/>
          <w:szCs w:val="20"/>
        </w:rPr>
        <w:t>“other”</w:t>
      </w: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that contain dissimilar statements together.</w:t>
      </w:r>
    </w:p>
    <w:p w14:paraId="1A83CF25" w14:textId="77777777" w:rsidR="00003A97" w:rsidRPr="00404739" w:rsidRDefault="00003A97" w:rsidP="00003A97">
      <w:pPr>
        <w:numPr>
          <w:ilvl w:val="0"/>
          <w:numId w:val="2"/>
        </w:numPr>
        <w:shd w:val="clear" w:color="auto" w:fill="FFFFFF"/>
        <w:spacing w:line="360" w:lineRule="auto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>Put a statement alone in its own pile if it is unrelated to all other statements.</w:t>
      </w:r>
    </w:p>
    <w:p w14:paraId="4DAE86D2" w14:textId="77777777" w:rsidR="00003A97" w:rsidRPr="00404739" w:rsidRDefault="00003A97" w:rsidP="00003A97">
      <w:pPr>
        <w:numPr>
          <w:ilvl w:val="0"/>
          <w:numId w:val="2"/>
        </w:numPr>
        <w:shd w:val="clear" w:color="auto" w:fill="FFFFFF"/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Make sure </w:t>
      </w: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>every</w:t>
      </w: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statement is put somewhere.</w:t>
      </w:r>
    </w:p>
    <w:p w14:paraId="3B7711F6" w14:textId="77777777" w:rsidR="00003A97" w:rsidRPr="00404739" w:rsidRDefault="00003A97" w:rsidP="00003A97">
      <w:pPr>
        <w:numPr>
          <w:ilvl w:val="0"/>
          <w:numId w:val="2"/>
        </w:numPr>
        <w:shd w:val="clear" w:color="auto" w:fill="FFFFFF"/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>Do not</w:t>
      </w: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leave any statements in the unsorted statements column.</w:t>
      </w:r>
    </w:p>
    <w:p w14:paraId="61F8E4E1" w14:textId="77777777" w:rsidR="00003A97" w:rsidRPr="00404739" w:rsidRDefault="00003A97" w:rsidP="00003A97">
      <w:pPr>
        <w:numPr>
          <w:ilvl w:val="0"/>
          <w:numId w:val="2"/>
        </w:numPr>
        <w:shd w:val="clear" w:color="auto" w:fill="FFFFFF"/>
        <w:spacing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There is </w:t>
      </w:r>
      <w:r w:rsidRPr="00404739">
        <w:rPr>
          <w:rFonts w:asciiTheme="minorBidi" w:hAnsiTheme="minorBidi" w:cstheme="minorBidi"/>
          <w:b/>
          <w:color w:val="000000" w:themeColor="text1"/>
          <w:sz w:val="20"/>
          <w:szCs w:val="20"/>
        </w:rPr>
        <w:t>no right or wrong</w:t>
      </w: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 xml:space="preserve"> way to group the statements.</w:t>
      </w:r>
    </w:p>
    <w:p w14:paraId="247175C4" w14:textId="77777777" w:rsidR="00003A97" w:rsidRPr="00404739" w:rsidRDefault="00003A97" w:rsidP="00003A97">
      <w:pPr>
        <w:numPr>
          <w:ilvl w:val="0"/>
          <w:numId w:val="2"/>
        </w:numPr>
        <w:shd w:val="clear" w:color="auto" w:fill="FFFFFF"/>
        <w:spacing w:after="200" w:line="360" w:lineRule="auto"/>
        <w:rPr>
          <w:rFonts w:asciiTheme="minorBidi" w:hAnsiTheme="minorBidi" w:cstheme="minorBidi"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color w:val="000000" w:themeColor="text1"/>
          <w:sz w:val="20"/>
          <w:szCs w:val="20"/>
        </w:rPr>
        <w:t>People vary in how many piles they create.</w:t>
      </w:r>
    </w:p>
    <w:p w14:paraId="2FBF9481" w14:textId="77777777" w:rsidR="00003A97" w:rsidRPr="00404739" w:rsidRDefault="00003A97" w:rsidP="00003A97">
      <w:pPr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  <w:r w:rsidRPr="00404739">
        <w:rPr>
          <w:rFonts w:asciiTheme="minorBidi" w:hAnsiTheme="minorBidi" w:cstheme="minorBidi"/>
          <w:noProof/>
          <w:color w:val="000000" w:themeColor="text1"/>
          <w:sz w:val="20"/>
          <w:szCs w:val="20"/>
          <w:lang w:val="en-US"/>
        </w:rPr>
        <w:drawing>
          <wp:inline distT="114300" distB="114300" distL="114300" distR="114300" wp14:anchorId="577CA92B" wp14:editId="6472C9C9">
            <wp:extent cx="5796913" cy="3014183"/>
            <wp:effectExtent l="0" t="0" r="0" b="8890"/>
            <wp:docPr id="1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12740" cy="302241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B0EA75" w14:textId="77777777" w:rsidR="00003A97" w:rsidRDefault="00003A97" w:rsidP="00003A97">
      <w:pPr>
        <w:shd w:val="clear" w:color="auto" w:fill="FFFFFF"/>
        <w:spacing w:before="200" w:after="200" w:line="360" w:lineRule="auto"/>
        <w:jc w:val="center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151F834B" w14:textId="77777777" w:rsidR="00003A97" w:rsidRDefault="00003A97" w:rsidP="00003A97">
      <w:pPr>
        <w:shd w:val="clear" w:color="auto" w:fill="FFFFFF"/>
        <w:spacing w:before="200" w:after="200" w:line="360" w:lineRule="auto"/>
        <w:jc w:val="center"/>
        <w:rPr>
          <w:rFonts w:asciiTheme="minorBidi" w:hAnsiTheme="minorBidi" w:cstheme="minorBidi"/>
          <w:b/>
          <w:color w:val="000000" w:themeColor="text1"/>
          <w:sz w:val="20"/>
          <w:szCs w:val="20"/>
        </w:rPr>
      </w:pPr>
    </w:p>
    <w:p w14:paraId="74FC803A" w14:textId="77777777" w:rsidR="001C0FA1" w:rsidRDefault="00003A97">
      <w:bookmarkStart w:id="0" w:name="_GoBack"/>
      <w:bookmarkEnd w:id="0"/>
    </w:p>
    <w:sectPr w:rsidR="001C0FA1" w:rsidSect="00D234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434AB0"/>
    <w:multiLevelType w:val="multilevel"/>
    <w:tmpl w:val="07AEE5B8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333333"/>
        <w:sz w:val="20"/>
        <w:szCs w:val="2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>
    <w:nsid w:val="5A37438D"/>
    <w:multiLevelType w:val="multilevel"/>
    <w:tmpl w:val="816210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A97"/>
    <w:rsid w:val="00003A97"/>
    <w:rsid w:val="00861891"/>
    <w:rsid w:val="00D2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2A069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003A9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7</Characters>
  <Application>Microsoft Macintosh Word</Application>
  <DocSecurity>0</DocSecurity>
  <Lines>7</Lines>
  <Paragraphs>2</Paragraphs>
  <ScaleCrop>false</ScaleCrop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ad Alolayan</dc:creator>
  <cp:keywords/>
  <dc:description/>
  <cp:lastModifiedBy>Waad Alolayan</cp:lastModifiedBy>
  <cp:revision>1</cp:revision>
  <dcterms:created xsi:type="dcterms:W3CDTF">2023-01-31T20:12:00Z</dcterms:created>
  <dcterms:modified xsi:type="dcterms:W3CDTF">2023-01-31T20:12:00Z</dcterms:modified>
</cp:coreProperties>
</file>